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A51" w:rsidRPr="00BF3C31" w:rsidRDefault="003C3A51" w:rsidP="003C3A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BF3C31">
        <w:rPr>
          <w:rFonts w:ascii="Times New Roman" w:hAnsi="Times New Roman" w:cs="Times New Roman"/>
          <w:sz w:val="24"/>
          <w:szCs w:val="24"/>
        </w:rPr>
        <w:t>1. Clinical characteristics according to statin therapy</w:t>
      </w:r>
    </w:p>
    <w:tbl>
      <w:tblPr>
        <w:tblW w:w="496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91"/>
        <w:gridCol w:w="2516"/>
        <w:gridCol w:w="2516"/>
        <w:gridCol w:w="2516"/>
        <w:gridCol w:w="1416"/>
      </w:tblGrid>
      <w:tr w:rsidR="003C3A51" w:rsidRPr="00BF3C31" w:rsidTr="005E604D">
        <w:trPr>
          <w:trHeight w:val="360"/>
        </w:trPr>
        <w:tc>
          <w:tcPr>
            <w:tcW w:w="17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BF3C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tin (−)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tin (+)</w:t>
            </w:r>
          </w:p>
        </w:tc>
        <w:tc>
          <w:tcPr>
            <w:tcW w:w="51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C3A51" w:rsidRPr="00BF3C31" w:rsidTr="005E604D">
        <w:trPr>
          <w:trHeight w:val="370"/>
        </w:trPr>
        <w:tc>
          <w:tcPr>
            <w:tcW w:w="1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BF3C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379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212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1678</w:t>
            </w:r>
          </w:p>
        </w:tc>
        <w:tc>
          <w:tcPr>
            <w:tcW w:w="51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70 (57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88 (65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2 (46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3 ± 10.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.8 ± 10.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.1 ± 9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MI, kg/m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1 ± 3.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9 ± 3.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4 ± 3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uration of diabetes, year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6 ± 10.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3 ± 10.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 ± 9.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38 (64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77 (60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61 (69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smoker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2 (17.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6 (21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6 (14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drinker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94 (39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6 (44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8 (32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eisure-time physical activity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·h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w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7 ± 18.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9 ± 18.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4 ± 18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mily history of diabetes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92 (55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48 (54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4 (5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mily history of hyperlipidemia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 (6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 (5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0 (7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st history of CVD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6 (24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3 (19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3 (30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bA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bscript"/>
              </w:rPr>
              <w:t>1c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% (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 ± 1.0 (57.4 ± 10.9 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3 ± 1.0 (56.3 ± 10.9 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 ± 1.0 (58.5 ± 10.9 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asting plasma glucose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68 ± 1.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70 ± 2.0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65 ± 1.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4 ± 0.3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2 ± 0.3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6 ± 0.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8 ± 0.7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02 ± 0.7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70 ± 0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iglyceride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3 (0.91, 1.7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0 (0.90, 1.7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9 (0.93, 1.7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3C3A51" w:rsidRPr="00BF3C31" w:rsidTr="005E604D">
        <w:trPr>
          <w:trHeight w:val="135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thod for controlling blood glucose: diet, OHA, insulin, combination of OHA and insulin, n (%), respectively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8 (19.4), 2287 (60.2), 495 (13.0), 278 (7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7 (21.1), 1238 (58.4), 297 (14.0), 138 (6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1 (17.3), 1049 (62.5), 198 (11.8), 140 (8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HA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65 (67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76 (64.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9 (70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lfonylurea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40 (45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1 (43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9 (49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Bigua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57 (35.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6 (33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1 (38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α-GI</w:t>
            </w:r>
            <w:proofErr w:type="gram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3 (11.9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8 (10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5 (13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iazolidin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1 (14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5 (11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6 (17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i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9 (6.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4 (6.3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 (5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PP4-I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 (0.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 (0.47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sulin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3 (20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5 (20.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8 (20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platelet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5 (25.1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8 (18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7 (33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brate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9 (4.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3 (6.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 (1.5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C3A51" w:rsidRPr="00BF3C31" w:rsidTr="005E604D">
        <w:trPr>
          <w:trHeight w:val="360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zetimibe, n (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 (1.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 (1.6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 (2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3C3A51" w:rsidRPr="00BF3C31" w:rsidTr="005E604D">
        <w:trPr>
          <w:trHeight w:val="370"/>
        </w:trPr>
        <w:tc>
          <w:tcPr>
            <w:tcW w:w="1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cosapentat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 (2.2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 (1.7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 (2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A51" w:rsidRPr="00BF3C31" w:rsidRDefault="003C3A51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</w:tbl>
    <w:p w:rsidR="003C3A51" w:rsidRPr="00BF3C31" w:rsidRDefault="003C3A51" w:rsidP="003C3A51">
      <w:pPr>
        <w:widowControl/>
        <w:snapToGrid w:val="0"/>
        <w:spacing w:line="2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BF3C31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are express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as mean ± SD, median (interquartile), and n (percentage). CVD: cardiovascular disease, OHA: oral hypoglycemic agents,</w:t>
      </w:r>
      <w:r w:rsidRPr="00BF3C31">
        <w:rPr>
          <w:rFonts w:ascii="Times New Roman" w:hAnsi="Times New Roman" w:cs="Times New Roman" w:hint="cs"/>
          <w:sz w:val="24"/>
          <w:szCs w:val="24"/>
        </w:rPr>
        <w:t xml:space="preserve"> </w:t>
      </w:r>
      <w:r w:rsidRPr="00BF3C31">
        <w:rPr>
          <w:rFonts w:ascii="Times New Roman" w:hAnsi="Times New Roman" w:cs="Times New Roman"/>
          <w:bCs/>
          <w:color w:val="000000"/>
          <w:sz w:val="24"/>
          <w:szCs w:val="20"/>
          <w:shd w:val="clear" w:color="auto" w:fill="FFFFFF"/>
        </w:rPr>
        <w:t>α</w:t>
      </w:r>
      <w:r w:rsidRPr="00BF3C31">
        <w:rPr>
          <w:rFonts w:ascii="Times New Roman" w:hAnsi="Times New Roman" w:cs="Times New Roman"/>
          <w:sz w:val="24"/>
          <w:szCs w:val="24"/>
        </w:rPr>
        <w:t>-GI: alpha-glucosidase inhibitor</w:t>
      </w:r>
      <w:r w:rsidRPr="00BF3C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F3C31">
        <w:rPr>
          <w:rFonts w:ascii="Times New Roman" w:hAnsi="Times New Roman" w:cs="Times New Roman"/>
          <w:sz w:val="24"/>
          <w:szCs w:val="24"/>
        </w:rPr>
        <w:t>DPP4-I: inhibitors of type 4 dipeptidyl peptidase</w:t>
      </w:r>
    </w:p>
    <w:p w:rsidR="003C3A51" w:rsidRPr="00BF3C31" w:rsidRDefault="003C3A51" w:rsidP="003C3A51">
      <w:pPr>
        <w:widowControl/>
        <w:spacing w:line="2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BF3C3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log-transform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for the statistical analysis.</w:t>
      </w:r>
    </w:p>
    <w:p w:rsidR="00441B59" w:rsidRPr="003C3A51" w:rsidRDefault="00441B59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41B59" w:rsidRPr="003C3A51" w:rsidSect="003C3A51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A51"/>
    <w:rsid w:val="003C3A51"/>
    <w:rsid w:val="0044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A94E8ED-9D8A-423F-840A-FA9AB9B1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亜希子</dc:creator>
  <cp:keywords/>
  <dc:description/>
  <cp:lastModifiedBy>角亜希子</cp:lastModifiedBy>
  <cp:revision>1</cp:revision>
  <dcterms:created xsi:type="dcterms:W3CDTF">2017-11-29T10:40:00Z</dcterms:created>
  <dcterms:modified xsi:type="dcterms:W3CDTF">2017-11-29T10:41:00Z</dcterms:modified>
</cp:coreProperties>
</file>